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B59" w:rsidRPr="00F70F8F" w:rsidRDefault="00B00102" w:rsidP="00C87B59">
      <w:pPr>
        <w:spacing w:line="360" w:lineRule="atLeast"/>
        <w:rPr>
          <w:rFonts w:cs="Helvetica"/>
          <w:b/>
          <w:color w:val="0A0905"/>
          <w:u w:val="single"/>
          <w:lang w:val="en"/>
        </w:rPr>
      </w:pPr>
      <w:r>
        <w:rPr>
          <w:rFonts w:cs="Helvetica"/>
          <w:b/>
          <w:color w:val="0A0905"/>
          <w:u w:val="single"/>
          <w:lang w:val="en"/>
        </w:rPr>
        <w:t>Additional file 3</w:t>
      </w:r>
      <w:bookmarkStart w:id="0" w:name="_GoBack"/>
      <w:bookmarkEnd w:id="0"/>
      <w:r w:rsidR="00C87B59" w:rsidRPr="00F70F8F">
        <w:rPr>
          <w:rFonts w:cs="Helvetica"/>
          <w:b/>
          <w:color w:val="0A0905"/>
          <w:u w:val="single"/>
          <w:lang w:val="en"/>
        </w:rPr>
        <w:t>: Chart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4508"/>
      </w:tblGrid>
      <w:tr w:rsidR="00C87B59" w:rsidTr="00424FF8">
        <w:tc>
          <w:tcPr>
            <w:tcW w:w="9016" w:type="dxa"/>
            <w:gridSpan w:val="3"/>
          </w:tcPr>
          <w:p w:rsidR="00C87B59" w:rsidRPr="00991A43" w:rsidRDefault="00C87B59" w:rsidP="00424FF8">
            <w:pPr>
              <w:rPr>
                <w:rFonts w:cs="Arial"/>
                <w:b/>
              </w:rPr>
            </w:pPr>
            <w:r w:rsidRPr="00991A43">
              <w:rPr>
                <w:b/>
              </w:rPr>
              <w:t>Review summary</w:t>
            </w:r>
          </w:p>
        </w:tc>
      </w:tr>
      <w:tr w:rsidR="00C87B59" w:rsidTr="00424FF8">
        <w:tc>
          <w:tcPr>
            <w:tcW w:w="2547" w:type="dxa"/>
          </w:tcPr>
          <w:p w:rsidR="00C87B59" w:rsidRDefault="00C87B59" w:rsidP="00424FF8">
            <w:r>
              <w:t>Scoping review title</w:t>
            </w:r>
          </w:p>
        </w:tc>
        <w:tc>
          <w:tcPr>
            <w:tcW w:w="6469" w:type="dxa"/>
            <w:gridSpan w:val="2"/>
          </w:tcPr>
          <w:p w:rsidR="00C87B59" w:rsidRPr="00991A43" w:rsidRDefault="00C87B59" w:rsidP="00424FF8">
            <w:pPr>
              <w:rPr>
                <w:rFonts w:cs="Arial"/>
              </w:rPr>
            </w:pPr>
            <w:r w:rsidRPr="00991A43">
              <w:rPr>
                <w:rFonts w:cs="Arial"/>
              </w:rPr>
              <w:t>Digital technologies to support people living with dementia in the care home setting to engage in meaningful occupati</w:t>
            </w:r>
            <w:r>
              <w:rPr>
                <w:rFonts w:cs="Arial"/>
              </w:rPr>
              <w:t>ons.</w:t>
            </w:r>
          </w:p>
        </w:tc>
      </w:tr>
      <w:tr w:rsidR="00C87B59" w:rsidTr="00424FF8">
        <w:tc>
          <w:tcPr>
            <w:tcW w:w="2547" w:type="dxa"/>
          </w:tcPr>
          <w:p w:rsidR="00C87B59" w:rsidRDefault="00C87B59" w:rsidP="00424FF8">
            <w:r>
              <w:t>Research questions</w:t>
            </w:r>
          </w:p>
        </w:tc>
        <w:tc>
          <w:tcPr>
            <w:tcW w:w="6469" w:type="dxa"/>
            <w:gridSpan w:val="2"/>
          </w:tcPr>
          <w:p w:rsidR="00C87B59" w:rsidRDefault="00C87B59" w:rsidP="00424FF8">
            <w:pPr>
              <w:rPr>
                <w:rFonts w:cs="Arial"/>
              </w:rPr>
            </w:pPr>
            <w:r>
              <w:rPr>
                <w:rFonts w:cs="Arial"/>
              </w:rPr>
              <w:t xml:space="preserve">“What types of digital technologies have been used to support the provision of meaningful occupation for PLWD </w:t>
            </w:r>
            <w:r w:rsidRPr="00900BA2">
              <w:rPr>
                <w:rFonts w:cs="Arial"/>
              </w:rPr>
              <w:t>in the care home setting</w:t>
            </w:r>
            <w:r>
              <w:rPr>
                <w:rFonts w:cs="Arial"/>
              </w:rPr>
              <w:t xml:space="preserve">?” </w:t>
            </w:r>
          </w:p>
          <w:p w:rsidR="00C87B59" w:rsidRDefault="00C87B59" w:rsidP="00424FF8">
            <w:r>
              <w:rPr>
                <w:rFonts w:cs="Arial"/>
              </w:rPr>
              <w:t>“What are the reported mechanisms of action, methods of delivery, facilitators and barriers?”</w:t>
            </w:r>
          </w:p>
        </w:tc>
      </w:tr>
      <w:tr w:rsidR="00C87B59" w:rsidTr="00424FF8">
        <w:tc>
          <w:tcPr>
            <w:tcW w:w="2547" w:type="dxa"/>
          </w:tcPr>
          <w:p w:rsidR="00C87B59" w:rsidRDefault="00C87B59" w:rsidP="00424FF8">
            <w:r>
              <w:t>Objectives</w:t>
            </w:r>
          </w:p>
        </w:tc>
        <w:tc>
          <w:tcPr>
            <w:tcW w:w="6469" w:type="dxa"/>
            <w:gridSpan w:val="2"/>
          </w:tcPr>
          <w:p w:rsidR="00C87B59" w:rsidRPr="00900BA2" w:rsidRDefault="00C87B59" w:rsidP="00C87B59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>
              <w:rPr>
                <w:rFonts w:cs="Arial"/>
              </w:rPr>
              <w:t xml:space="preserve">Systematically map the published research on </w:t>
            </w:r>
            <w:r w:rsidRPr="00900BA2">
              <w:rPr>
                <w:rFonts w:cs="Arial"/>
              </w:rPr>
              <w:t xml:space="preserve">digital </w:t>
            </w:r>
            <w:r>
              <w:rPr>
                <w:rFonts w:cs="Arial"/>
              </w:rPr>
              <w:t>technologies that have been used to support the provision of meaningful occupation.</w:t>
            </w:r>
          </w:p>
          <w:p w:rsidR="00C87B59" w:rsidRDefault="00C87B59" w:rsidP="00C87B59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900BA2">
              <w:rPr>
                <w:rFonts w:cs="Arial"/>
              </w:rPr>
              <w:t xml:space="preserve">Summarise the </w:t>
            </w:r>
            <w:r>
              <w:rPr>
                <w:rFonts w:cs="Arial"/>
              </w:rPr>
              <w:t xml:space="preserve">interventions; </w:t>
            </w:r>
            <w:r w:rsidRPr="00900BA2">
              <w:rPr>
                <w:rFonts w:cs="Arial"/>
              </w:rPr>
              <w:t>mechanism of ac</w:t>
            </w:r>
            <w:r>
              <w:rPr>
                <w:rFonts w:cs="Arial"/>
              </w:rPr>
              <w:t xml:space="preserve">tion, </w:t>
            </w:r>
            <w:r w:rsidRPr="00900BA2">
              <w:rPr>
                <w:rFonts w:cs="Arial"/>
              </w:rPr>
              <w:t>components and delivery in the care home setting.</w:t>
            </w:r>
          </w:p>
          <w:p w:rsidR="00C87B59" w:rsidRPr="00991A43" w:rsidRDefault="00C87B59" w:rsidP="00C87B59">
            <w:pPr>
              <w:pStyle w:val="ListParagraph"/>
              <w:numPr>
                <w:ilvl w:val="0"/>
                <w:numId w:val="1"/>
              </w:numPr>
              <w:rPr>
                <w:rFonts w:cs="Arial"/>
              </w:rPr>
            </w:pPr>
            <w:r w:rsidRPr="00303237">
              <w:t xml:space="preserve">Identify reported </w:t>
            </w:r>
            <w:r>
              <w:t xml:space="preserve">facilitators and </w:t>
            </w:r>
            <w:r w:rsidRPr="00303237">
              <w:t>barriers to implementation.</w:t>
            </w:r>
          </w:p>
        </w:tc>
      </w:tr>
      <w:tr w:rsidR="00C87B59" w:rsidTr="00424FF8">
        <w:tc>
          <w:tcPr>
            <w:tcW w:w="9016" w:type="dxa"/>
            <w:gridSpan w:val="3"/>
          </w:tcPr>
          <w:p w:rsidR="00C87B59" w:rsidRDefault="00C87B59" w:rsidP="00424FF8">
            <w:pPr>
              <w:rPr>
                <w:b/>
              </w:rPr>
            </w:pPr>
            <w:r w:rsidRPr="00412AEE">
              <w:rPr>
                <w:b/>
              </w:rPr>
              <w:t>Reference</w:t>
            </w:r>
          </w:p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Authors, year of publica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Title, Journal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Country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Year study conducted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Contact with author(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pPr>
              <w:rPr>
                <w:b/>
              </w:rPr>
            </w:pPr>
            <w:r>
              <w:rPr>
                <w:b/>
              </w:rPr>
              <w:t>Aim/research question/objectives</w:t>
            </w:r>
          </w:p>
          <w:p w:rsidR="00C87B59" w:rsidRPr="00412AEE" w:rsidRDefault="00C87B59" w:rsidP="00424FF8">
            <w:pPr>
              <w:rPr>
                <w:b/>
              </w:rPr>
            </w:pP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  <w:p w:rsidR="00C87B59" w:rsidRDefault="00C87B59" w:rsidP="00424FF8">
            <w:pPr>
              <w:rPr>
                <w:b/>
              </w:rPr>
            </w:pP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Interven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Comparator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Duration of interven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 xml:space="preserve">Duration of </w:t>
            </w:r>
            <w:r>
              <w:t>follow-up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Measurement stages (</w:t>
            </w:r>
            <w:proofErr w:type="spellStart"/>
            <w:r w:rsidRPr="00D06A4D">
              <w:t>eg</w:t>
            </w:r>
            <w:proofErr w:type="spellEnd"/>
            <w:r w:rsidRPr="00D06A4D">
              <w:t>. At baseline, 1 week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9016" w:type="dxa"/>
            <w:gridSpan w:val="3"/>
          </w:tcPr>
          <w:p w:rsidR="00C87B59" w:rsidRDefault="00C87B59" w:rsidP="00424FF8">
            <w:pPr>
              <w:rPr>
                <w:b/>
              </w:rPr>
            </w:pPr>
            <w:r w:rsidRPr="00412AEE">
              <w:rPr>
                <w:b/>
              </w:rPr>
              <w:t>Participants</w:t>
            </w:r>
          </w:p>
          <w:p w:rsidR="00C87B59" w:rsidRPr="00412AEE" w:rsidRDefault="00C87B59" w:rsidP="00424FF8">
            <w:pPr>
              <w:rPr>
                <w:b/>
              </w:rPr>
            </w:pPr>
          </w:p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Sample size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Age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Gender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Diagnosis of dementia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Severity of cognitive impairment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Co-morbidities (e.g. Frailty, health condition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Ethnicity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Socio-economic group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Participant attri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Other characteristic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9016" w:type="dxa"/>
            <w:gridSpan w:val="3"/>
          </w:tcPr>
          <w:p w:rsidR="00C87B59" w:rsidRDefault="00C87B59" w:rsidP="00424FF8">
            <w:pPr>
              <w:rPr>
                <w:b/>
              </w:rPr>
            </w:pPr>
            <w:r>
              <w:rPr>
                <w:b/>
              </w:rPr>
              <w:t>Setting</w:t>
            </w:r>
          </w:p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66449F" w:rsidRDefault="00C87B59" w:rsidP="00424FF8">
            <w:r w:rsidRPr="0066449F">
              <w:t xml:space="preserve">Description </w:t>
            </w:r>
            <w:r>
              <w:t xml:space="preserve">of care homes </w:t>
            </w:r>
            <w:r w:rsidRPr="0066449F">
              <w:t>(e.g. Nursing, residential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66449F" w:rsidRDefault="00C87B59" w:rsidP="00424FF8">
            <w:r w:rsidRPr="0066449F">
              <w:t>Number of care homes included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66449F" w:rsidRDefault="00C87B59" w:rsidP="00424FF8">
            <w:r>
              <w:lastRenderedPageBreak/>
              <w:t>Types and number of staff (e.g. Qualified nurses, care assistant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66449F" w:rsidRDefault="00C87B59" w:rsidP="00424FF8">
            <w:r w:rsidRPr="0066449F">
              <w:t>Other characteristics (</w:t>
            </w:r>
            <w:proofErr w:type="spellStart"/>
            <w:r w:rsidRPr="0066449F">
              <w:t>eg</w:t>
            </w:r>
            <w:proofErr w:type="spellEnd"/>
            <w:r w:rsidRPr="0066449F">
              <w:t>.</w:t>
            </w:r>
            <w:r>
              <w:t xml:space="preserve"> Country,</w:t>
            </w:r>
            <w:r w:rsidRPr="0066449F">
              <w:t xml:space="preserve"> </w:t>
            </w:r>
            <w:r>
              <w:t>r</w:t>
            </w:r>
            <w:r w:rsidRPr="0066449F">
              <w:t>ural/urban, specialist facility,</w:t>
            </w:r>
            <w:r>
              <w:t xml:space="preserve"> state owned/private, independent/group,</w:t>
            </w:r>
            <w:r w:rsidRPr="0066449F">
              <w:t xml:space="preserve"> size by number of bed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EF4265" w:rsidRDefault="00C87B59" w:rsidP="00424FF8">
            <w:pPr>
              <w:rPr>
                <w:b/>
              </w:rPr>
            </w:pPr>
            <w:r w:rsidRPr="00EF4265">
              <w:rPr>
                <w:b/>
              </w:rPr>
              <w:t>Digital technology</w:t>
            </w:r>
          </w:p>
          <w:p w:rsidR="00C87B59" w:rsidRPr="0066449F" w:rsidRDefault="00C87B59" w:rsidP="00424FF8"/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 xml:space="preserve">Description of </w:t>
            </w:r>
            <w:r>
              <w:t xml:space="preserve">the </w:t>
            </w:r>
            <w:r w:rsidRPr="00D06A4D">
              <w:t>technology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>
              <w:t>Generic or developed specifically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>
              <w:t>Development stages of the technology (e.g. End user involvement, PPI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Component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Intended user</w:t>
            </w:r>
            <w:r>
              <w:t xml:space="preserve"> and whether a u</w:t>
            </w:r>
            <w:r w:rsidRPr="00D06A4D">
              <w:t>ser centred design</w:t>
            </w:r>
            <w:r>
              <w:t xml:space="preserve"> considered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Characteristics of the interface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How was it delivered (e</w:t>
            </w:r>
            <w:r>
              <w:t>.</w:t>
            </w:r>
            <w:r w:rsidRPr="00D06A4D">
              <w:t>g. Care staff, residents, researcher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Training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>
              <w:t>Technology support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Requirements (e.g. Internet access, computer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Hypothesised mechanism of ac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pPr>
              <w:rPr>
                <w:b/>
              </w:rPr>
            </w:pPr>
            <w:r w:rsidRPr="00CD03A4">
              <w:rPr>
                <w:b/>
              </w:rPr>
              <w:t>Meaningful occupation</w:t>
            </w:r>
          </w:p>
          <w:p w:rsidR="00C87B59" w:rsidRPr="00CD03A4" w:rsidRDefault="00C87B59" w:rsidP="00424FF8">
            <w:pPr>
              <w:rPr>
                <w:b/>
              </w:rPr>
            </w:pP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CD03A4" w:rsidRDefault="00C87B59" w:rsidP="00424FF8">
            <w:r w:rsidRPr="00CD03A4">
              <w:t>How did the technology support meaningful occupation (e.g. Personalised, social engagement, supports care staff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CD03A4" w:rsidRDefault="00C87B59" w:rsidP="00424FF8">
            <w:r>
              <w:t>Information utilised to ensure its meaningful (e.g. Life history, preferences, functional abilities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pPr>
              <w:rPr>
                <w:b/>
              </w:rPr>
            </w:pPr>
            <w:r>
              <w:rPr>
                <w:b/>
              </w:rPr>
              <w:t>Outcomes</w:t>
            </w:r>
          </w:p>
          <w:p w:rsidR="00C87B59" w:rsidRDefault="00C87B59" w:rsidP="00424FF8">
            <w:pPr>
              <w:rPr>
                <w:b/>
              </w:rPr>
            </w:pP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Measures assessed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Result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 w:rsidRPr="00D06A4D">
              <w:t>Conclusion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D06A4D" w:rsidRDefault="00C87B59" w:rsidP="00424FF8">
            <w:r>
              <w:t>Unanticipated outcome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pPr>
              <w:rPr>
                <w:b/>
              </w:rPr>
            </w:pPr>
            <w:r w:rsidRPr="00133A9F">
              <w:rPr>
                <w:b/>
              </w:rPr>
              <w:t xml:space="preserve">Barriers </w:t>
            </w:r>
          </w:p>
          <w:p w:rsidR="00C87B59" w:rsidRPr="00133A9F" w:rsidRDefault="00C87B59" w:rsidP="00424FF8">
            <w:pPr>
              <w:rPr>
                <w:b/>
              </w:rPr>
            </w:pP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133A9F" w:rsidRDefault="00C87B59" w:rsidP="00424FF8">
            <w:pPr>
              <w:rPr>
                <w:b/>
              </w:rPr>
            </w:pPr>
            <w:r>
              <w:t>T</w:t>
            </w:r>
            <w:r w:rsidRPr="00D06A4D">
              <w:t>o implementa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To using the technology (e.g. design, accessibility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Perceptions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Pr="008D2398" w:rsidRDefault="00C87B59" w:rsidP="00424FF8">
            <w:pPr>
              <w:rPr>
                <w:b/>
              </w:rPr>
            </w:pPr>
            <w:r w:rsidRPr="008D2398">
              <w:rPr>
                <w:b/>
              </w:rPr>
              <w:t>Facilitators</w:t>
            </w:r>
          </w:p>
          <w:p w:rsidR="00C87B59" w:rsidRDefault="00C87B59" w:rsidP="00424FF8"/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T</w:t>
            </w:r>
            <w:r w:rsidRPr="00D06A4D">
              <w:t>o implementation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To using the technology (e.g. design, accessibility)</w:t>
            </w:r>
          </w:p>
        </w:tc>
        <w:tc>
          <w:tcPr>
            <w:tcW w:w="4508" w:type="dxa"/>
          </w:tcPr>
          <w:p w:rsidR="00C87B59" w:rsidRDefault="00C87B59" w:rsidP="00424FF8"/>
        </w:tc>
      </w:tr>
      <w:tr w:rsidR="00C87B59" w:rsidTr="00424FF8">
        <w:tc>
          <w:tcPr>
            <w:tcW w:w="4508" w:type="dxa"/>
            <w:gridSpan w:val="2"/>
          </w:tcPr>
          <w:p w:rsidR="00C87B59" w:rsidRDefault="00C87B59" w:rsidP="00424FF8">
            <w:r>
              <w:t>Perceptions</w:t>
            </w:r>
          </w:p>
        </w:tc>
        <w:tc>
          <w:tcPr>
            <w:tcW w:w="4508" w:type="dxa"/>
          </w:tcPr>
          <w:p w:rsidR="00C87B59" w:rsidRDefault="00C87B59" w:rsidP="00424FF8"/>
        </w:tc>
      </w:tr>
    </w:tbl>
    <w:p w:rsidR="00C87B59" w:rsidRPr="00412AEE" w:rsidRDefault="00C87B59" w:rsidP="00C87B59"/>
    <w:p w:rsidR="00807DE6" w:rsidRDefault="00B00102"/>
    <w:sectPr w:rsidR="0080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B65E76"/>
    <w:multiLevelType w:val="hybridMultilevel"/>
    <w:tmpl w:val="D9CAA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9E"/>
    <w:rsid w:val="00405E84"/>
    <w:rsid w:val="008B1F26"/>
    <w:rsid w:val="00A3689E"/>
    <w:rsid w:val="00B00102"/>
    <w:rsid w:val="00C8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EBCBE-D7D5-4168-AFD9-7DCF7094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B59"/>
    <w:pPr>
      <w:ind w:left="720"/>
      <w:contextualSpacing/>
    </w:pPr>
  </w:style>
  <w:style w:type="table" w:styleId="TableGrid">
    <w:name w:val="Table Grid"/>
    <w:basedOn w:val="TableNormal"/>
    <w:uiPriority w:val="39"/>
    <w:rsid w:val="00C87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3</Characters>
  <Application>Microsoft Office Word</Application>
  <DocSecurity>0</DocSecurity>
  <Lines>18</Lines>
  <Paragraphs>5</Paragraphs>
  <ScaleCrop>false</ScaleCrop>
  <Company>University of Exeter</Company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combe, Nicholas</dc:creator>
  <cp:keywords/>
  <dc:description/>
  <cp:lastModifiedBy>Luscombe, Nicholas</cp:lastModifiedBy>
  <cp:revision>3</cp:revision>
  <dcterms:created xsi:type="dcterms:W3CDTF">2020-07-27T16:29:00Z</dcterms:created>
  <dcterms:modified xsi:type="dcterms:W3CDTF">2020-08-12T18:16:00Z</dcterms:modified>
</cp:coreProperties>
</file>